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jc w:val="left"/>
        <w:rPr>
          <w:rFonts w:ascii="Times" w:hAnsi="Times" w:cs="Times"/>
          <w:b w:val="false"/>
          <w:b w:val="false"/>
        </w:rPr>
      </w:pPr>
      <w:r>
        <w:rPr>
          <w:rFonts w:cs="Times" w:ascii="Times" w:hAnsi="Times"/>
          <w:b w:val="false"/>
        </w:rPr>
        <w:t xml:space="preserve">Table S2:  Top 10 genes expressed only in </w:t>
      </w:r>
      <w:r>
        <w:rPr>
          <w:rFonts w:cs="Times" w:ascii="Times" w:hAnsi="Times"/>
          <w:b w:val="false"/>
          <w:i/>
        </w:rPr>
        <w:t>thyr</w:t>
      </w:r>
      <w:r>
        <w:rPr>
          <w:rFonts w:cs="Times" w:ascii="Times" w:hAnsi="Times"/>
          <w:b w:val="false"/>
        </w:rPr>
        <w:t>-IFN transgenic mouse thyrocytes.</w:t>
      </w:r>
    </w:p>
    <w:tbl>
      <w:tblPr>
        <w:tblW w:w="1002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60"/>
        <w:gridCol w:w="6480"/>
        <w:gridCol w:w="1440"/>
        <w:gridCol w:w="1440"/>
      </w:tblGrid>
      <w:tr>
        <w:trPr>
          <w:trHeight w:val="518" w:hRule="atLeast"/>
        </w:trPr>
        <w:tc>
          <w:tcPr>
            <w:tcW w:w="66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ank</w:t>
            </w:r>
          </w:p>
        </w:tc>
        <w:tc>
          <w:tcPr>
            <w:tcW w:w="648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ene Description</w:t>
            </w:r>
          </w:p>
        </w:tc>
        <w:tc>
          <w:tcPr>
            <w:tcW w:w="144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ni Gene #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# of tags /10,0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(rounded)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648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2-Aa Histocompatibility 2, class II antigen A, alpha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35338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5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648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20"/>
              </w:rPr>
              <w:t>H2-Ab1 Histocompatibility 2, class II antigen A, beta 1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54067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648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2-D1 Histocompatibility 2, D region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3263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648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ndo Indoleamine-pyrrole 2,3 dioxygenase (Indo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92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648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igp1 Interferon inducible GTPase 1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61140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648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ibosomal protein L37a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1529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8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pl37a Ribosomal protein L37a (Rpl37a)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79003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648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ibosomal protein S28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00920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8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ps28 Ribosomal protein S28 (Rps28)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71603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648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plp2 Amyloid beta (A4) precursor-like protein 2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9133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648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acrophage activation 2 like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75893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8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pa2l Macrophage activation 2 like (Mpa2l)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79280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475" w:hRule="atLeast"/>
        </w:trPr>
        <w:tc>
          <w:tcPr>
            <w:tcW w:w="66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648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20"/>
              </w:rPr>
              <w:t>Blastocyst</w:t>
            </w:r>
            <w:del w:id="0" w:author="Patrizio Caturegli" w:date="2009-10-13T12:27:00Z">
              <w:r>
                <w:rPr>
                  <w:rFonts w:eastAsia="Times New Roman"/>
                  <w:sz w:val="20"/>
                </w:rPr>
                <w:delText xml:space="preserve"> Blastocyst</w:delText>
              </w:r>
            </w:del>
            <w:r>
              <w:rPr>
                <w:rFonts w:eastAsia="Times New Roman"/>
                <w:sz w:val="20"/>
              </w:rPr>
              <w:t xml:space="preserve"> cDNA, RIKEN full-length enriched library, clone:I1C0003E23 product:Ribosomal protein S13, full insert sequence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4798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ps13 Ribosomal protein S13, mRNA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45443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Arial" w:hAnsi="Arial" w:eastAsia="Times" w:cs="Times New Roman"/>
      <w:b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8:11:00Z</dcterms:created>
  <dc:creator>Hiroaki Kimura</dc:creator>
  <dc:description/>
  <cp:keywords/>
  <dc:language>en-US</dc:language>
  <cp:lastModifiedBy>Hiroaki Kimura</cp:lastModifiedBy>
  <dcterms:modified xsi:type="dcterms:W3CDTF">2009-10-15T18:31:00Z</dcterms:modified>
  <cp:revision>2</cp:revision>
  <dc:subject/>
  <dc:title/>
</cp:coreProperties>
</file>